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63FD" w:rsidRDefault="00C34D90" w:rsidP="00FC5D38">
      <w:pPr>
        <w:pStyle w:val="Heading1"/>
      </w:pPr>
      <w:r>
        <w:t>Multimedia</w:t>
      </w:r>
      <w:r w:rsidR="005C1EB3">
        <w:t xml:space="preserve"> Appendix </w:t>
      </w:r>
      <w:r>
        <w:t>3</w:t>
      </w:r>
      <w:bookmarkStart w:id="0" w:name="_GoBack"/>
      <w:bookmarkEnd w:id="0"/>
    </w:p>
    <w:p w:rsidR="00F563FD" w:rsidRPr="00DB5106" w:rsidRDefault="00DB5106" w:rsidP="00DB5106">
      <w:pPr>
        <w:pStyle w:val="Heading2"/>
      </w:pPr>
      <w:r w:rsidRPr="00DB5106">
        <w:t>Clinical global impression of improvement (CGI-I) at Day 85 or last visit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0"/>
        <w:gridCol w:w="1638"/>
        <w:gridCol w:w="1889"/>
        <w:gridCol w:w="1889"/>
      </w:tblGrid>
      <w:tr w:rsidR="00DB5106" w:rsidTr="00B24B8E">
        <w:trPr>
          <w:cantSplit/>
          <w:tblHeader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40" w:after="2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40" w:after="2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EAR-004 (N=55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40" w:after="2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ham (N=55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40" w:after="2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(N=110)</w:t>
            </w:r>
          </w:p>
        </w:tc>
      </w:tr>
      <w:tr w:rsidR="00DB5106" w:rsidTr="00B24B8E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verity of Illnes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B5106" w:rsidTr="00B24B8E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ind w:left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= Normal, not at all ill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/ 48 (0.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/ 49 (0.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/ 97 (0.0)</w:t>
            </w:r>
          </w:p>
        </w:tc>
      </w:tr>
      <w:tr w:rsidR="00DB5106" w:rsidTr="00B24B8E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ind w:left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= Borderline mentally ill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/ 48 (0.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/ 49 (4.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/ 97 (2.1)</w:t>
            </w:r>
          </w:p>
        </w:tc>
      </w:tr>
      <w:tr w:rsidR="00DB5106" w:rsidTr="00B24B8E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ind w:left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= Mildly ill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/ 48 (27.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/ 49 (20.4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 / 97 (23.7)</w:t>
            </w:r>
          </w:p>
        </w:tc>
      </w:tr>
      <w:tr w:rsidR="00DB5106" w:rsidTr="00B24B8E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ind w:left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= Moderately ill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 / 48 (27.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 / 49 (69.4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 / 97 (64.9)</w:t>
            </w:r>
          </w:p>
        </w:tc>
      </w:tr>
      <w:tr w:rsidR="00DB5106" w:rsidTr="00B24B8E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ind w:left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= Markedly ill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/ 48 (12.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/ 49 (6.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/ 97 (9.3)</w:t>
            </w:r>
          </w:p>
        </w:tc>
      </w:tr>
      <w:tr w:rsidR="00DB5106" w:rsidTr="00B24B8E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ind w:left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= Severely ill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/ 48 (0.0)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/ 49 (0.0)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/ 97 (0.0)</w:t>
            </w:r>
          </w:p>
        </w:tc>
      </w:tr>
      <w:tr w:rsidR="00DB5106" w:rsidTr="00B24B8E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ind w:left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= Among the most extremely ill patient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/ 48 (0.0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/ 49 (0.0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/ 97 (0.0)</w:t>
            </w:r>
          </w:p>
        </w:tc>
      </w:tr>
      <w:tr w:rsidR="00DB5106" w:rsidTr="00B24B8E">
        <w:trPr>
          <w:cantSplit/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obal Improvement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B5106" w:rsidTr="00B24B8E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ind w:left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= Very much improve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/ 48 (0.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/ 48 (0.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/ 97 (0.0)</w:t>
            </w:r>
          </w:p>
        </w:tc>
      </w:tr>
      <w:tr w:rsidR="00DB5106" w:rsidTr="00B24B8E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ind w:left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= Much improve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/ 48 (4.2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/ 49 (4.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/ 97 (4.1)</w:t>
            </w:r>
          </w:p>
        </w:tc>
      </w:tr>
      <w:tr w:rsidR="00DB5106" w:rsidTr="00B24B8E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ind w:left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= Minimally improve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/ 48 (25.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/ 49 (36.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 / 97 (30.9)</w:t>
            </w:r>
          </w:p>
        </w:tc>
      </w:tr>
      <w:tr w:rsidR="00DB5106" w:rsidTr="00B24B8E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ind w:left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= No chang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 / 48 (60.4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 / 49 (46.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 / 97 (53.6)</w:t>
            </w:r>
          </w:p>
        </w:tc>
      </w:tr>
      <w:tr w:rsidR="00DB5106" w:rsidTr="00B24B8E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ind w:left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= Minimally wor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/ 48 (8.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/ 49 (12.2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/ 97 (10.3)</w:t>
            </w:r>
          </w:p>
        </w:tc>
      </w:tr>
      <w:tr w:rsidR="00DB5106" w:rsidTr="00B24B8E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ind w:left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= Much worse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/ 48 (2.1)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/ 49 (0.0)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/ 97 (1.0)</w:t>
            </w:r>
          </w:p>
        </w:tc>
      </w:tr>
      <w:tr w:rsidR="00DB5106" w:rsidTr="00B24B8E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ind w:left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= Very much wors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/ 48 (0.0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/ 49 (0.0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B5106" w:rsidRDefault="00DB5106" w:rsidP="00B24B8E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/ 97 (0.0)</w:t>
            </w:r>
          </w:p>
        </w:tc>
      </w:tr>
    </w:tbl>
    <w:p w:rsidR="00DB5106" w:rsidRDefault="00DB5106" w:rsidP="00DB5106">
      <w:pPr>
        <w:adjustRightInd w:val="0"/>
        <w:spacing w:before="10" w:after="10"/>
        <w:rPr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  <w:t>Displayed values are m / n (%), where n = total number of subjects and m = number of subjects with a value for a specific category. Missing values were not replaced, observed cases were used.</w:t>
      </w:r>
    </w:p>
    <w:p w:rsidR="00DB5106" w:rsidRDefault="00DB5106" w:rsidP="00DB5106">
      <w:pPr>
        <w:adjustRightInd w:val="0"/>
        <w:spacing w:before="10" w:after="10"/>
        <w:rPr>
          <w:b/>
          <w:bCs/>
          <w:color w:val="000000"/>
          <w:sz w:val="22"/>
          <w:szCs w:val="22"/>
        </w:rPr>
      </w:pPr>
    </w:p>
    <w:p w:rsidR="005C1EB3" w:rsidRDefault="005C1EB3" w:rsidP="005C1EB3">
      <w:pPr>
        <w:adjustRightInd w:val="0"/>
        <w:spacing w:before="10" w:after="10"/>
        <w:rPr>
          <w:b/>
          <w:bCs/>
          <w:color w:val="000000"/>
          <w:sz w:val="18"/>
          <w:szCs w:val="18"/>
        </w:rPr>
      </w:pPr>
    </w:p>
    <w:p w:rsidR="00F563FD" w:rsidRPr="00F31F85" w:rsidRDefault="00F563FD"/>
    <w:sectPr w:rsidR="00F563FD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1004" w:rsidRDefault="00571004" w:rsidP="00C34D90">
      <w:pPr>
        <w:spacing w:after="0" w:line="240" w:lineRule="auto"/>
      </w:pPr>
      <w:r>
        <w:separator/>
      </w:r>
    </w:p>
  </w:endnote>
  <w:endnote w:type="continuationSeparator" w:id="0">
    <w:p w:rsidR="00571004" w:rsidRDefault="00571004" w:rsidP="00C34D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1004" w:rsidRDefault="00571004" w:rsidP="00C34D90">
      <w:pPr>
        <w:spacing w:after="0" w:line="240" w:lineRule="auto"/>
      </w:pPr>
      <w:r>
        <w:separator/>
      </w:r>
    </w:p>
  </w:footnote>
  <w:footnote w:type="continuationSeparator" w:id="0">
    <w:p w:rsidR="00571004" w:rsidRDefault="00571004" w:rsidP="00C34D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2019"/>
    <w:rsid w:val="00492019"/>
    <w:rsid w:val="004D0E76"/>
    <w:rsid w:val="00571004"/>
    <w:rsid w:val="005C1EB3"/>
    <w:rsid w:val="00C34D90"/>
    <w:rsid w:val="00DB5106"/>
    <w:rsid w:val="00E35A35"/>
    <w:rsid w:val="00F31F85"/>
    <w:rsid w:val="00F563FD"/>
    <w:rsid w:val="00FC5D38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91E836"/>
  <w15:chartTrackingRefBased/>
  <w15:docId w15:val="{4F7505C5-458B-41AE-A8D2-B2F120DA1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5D3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5D38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D38"/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5D38"/>
    <w:rPr>
      <w:rFonts w:ascii="Times New Roman" w:eastAsiaTheme="majorEastAsia" w:hAnsi="Times New Roman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82</Characters>
  <Application>Microsoft Office Word</Application>
  <DocSecurity>0</DocSecurity>
  <Lines>15</Lines>
  <Paragraphs>4</Paragraphs>
  <ScaleCrop>false</ScaleCrop>
  <Company>Novartis</Company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rdlov, Alex</dc:creator>
  <cp:keywords/>
  <dc:description/>
  <cp:lastModifiedBy>Sverdlov, Alex</cp:lastModifiedBy>
  <cp:revision>7</cp:revision>
  <dcterms:created xsi:type="dcterms:W3CDTF">2020-05-05T00:13:00Z</dcterms:created>
  <dcterms:modified xsi:type="dcterms:W3CDTF">2021-02-11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2-11T14:16:59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c3bd4cab-2f14-43d3-b629-1f2e8ed6d663</vt:lpwstr>
  </property>
  <property fmtid="{D5CDD505-2E9C-101B-9397-08002B2CF9AE}" pid="8" name="MSIP_Label_4929bff8-5b33-42aa-95d2-28f72e792cb0_ContentBits">
    <vt:lpwstr>0</vt:lpwstr>
  </property>
</Properties>
</file>